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6744" w:rsidRPr="00446744" w:rsidRDefault="00446744" w:rsidP="004467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6744">
        <w:rPr>
          <w:rFonts w:ascii="Times New Roman" w:hAnsi="Times New Roman" w:cs="Times New Roman"/>
          <w:b/>
          <w:bCs/>
          <w:sz w:val="24"/>
          <w:szCs w:val="24"/>
        </w:rPr>
        <w:t>All four RISE-EM video modules are compiled into a single video, viewed at the link below.</w:t>
      </w:r>
    </w:p>
    <w:p w:rsidR="00342AEC" w:rsidRPr="00446744" w:rsidRDefault="00446744" w:rsidP="004467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hyperlink r:id="rId6" w:history="1">
        <w:r w:rsidRPr="00653368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drive.google.com/file/d/1K3lHoL4k7wb7t2cSKSfv9WmP0KMhV0YN/view?usp=sharing</w:t>
        </w:r>
      </w:hyperlink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342AEC" w:rsidRPr="00446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F5DAA" w:rsidRDefault="005F5DAA" w:rsidP="00800643">
      <w:pPr>
        <w:spacing w:after="0" w:line="240" w:lineRule="auto"/>
      </w:pPr>
      <w:r>
        <w:separator/>
      </w:r>
    </w:p>
  </w:endnote>
  <w:endnote w:type="continuationSeparator" w:id="0">
    <w:p w:rsidR="005F5DAA" w:rsidRDefault="005F5DAA" w:rsidP="00800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F5DAA" w:rsidRDefault="005F5DAA" w:rsidP="00800643">
      <w:pPr>
        <w:spacing w:after="0" w:line="240" w:lineRule="auto"/>
      </w:pPr>
      <w:r>
        <w:separator/>
      </w:r>
    </w:p>
  </w:footnote>
  <w:footnote w:type="continuationSeparator" w:id="0">
    <w:p w:rsidR="005F5DAA" w:rsidRDefault="005F5DAA" w:rsidP="008006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744"/>
    <w:rsid w:val="00342AEC"/>
    <w:rsid w:val="00446744"/>
    <w:rsid w:val="005F5DAA"/>
    <w:rsid w:val="00800643"/>
    <w:rsid w:val="00FF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25C6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6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674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00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643"/>
  </w:style>
  <w:style w:type="paragraph" w:styleId="Footer">
    <w:name w:val="footer"/>
    <w:basedOn w:val="Normal"/>
    <w:link w:val="FooterChar"/>
    <w:uiPriority w:val="99"/>
    <w:unhideWhenUsed/>
    <w:rsid w:val="00800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K3lHoL4k7wb7t2cSKSfv9WmP0KMhV0YN/view?usp=shari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3</Characters>
  <Application>Microsoft Office Word</Application>
  <DocSecurity>0</DocSecurity>
  <Lines>3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29T15:42:00Z</dcterms:created>
  <dcterms:modified xsi:type="dcterms:W3CDTF">2023-04-29T15:43:00Z</dcterms:modified>
</cp:coreProperties>
</file>